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91C4E" w:rsidRPr="00F54844" w14:paraId="48F4D9C3" w14:textId="77777777" w:rsidTr="00917256">
        <w:tc>
          <w:tcPr>
            <w:tcW w:w="2880" w:type="dxa"/>
          </w:tcPr>
          <w:p w14:paraId="51A4F1D1" w14:textId="77777777" w:rsidR="00091C4E" w:rsidRPr="00F54844" w:rsidRDefault="00091C4E" w:rsidP="0091725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880" w:type="dxa"/>
          </w:tcPr>
          <w:p w14:paraId="3FDDB3F8" w14:textId="77777777" w:rsidR="00091C4E" w:rsidRPr="00F54844" w:rsidRDefault="00091C4E" w:rsidP="0091725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 Range</w:t>
            </w:r>
          </w:p>
        </w:tc>
        <w:tc>
          <w:tcPr>
            <w:tcW w:w="2880" w:type="dxa"/>
          </w:tcPr>
          <w:p w14:paraId="374E1127" w14:textId="77777777" w:rsidR="00091C4E" w:rsidRPr="00F54844" w:rsidRDefault="00091C4E" w:rsidP="0091725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n Admission </w:t>
            </w:r>
          </w:p>
        </w:tc>
      </w:tr>
      <w:tr w:rsidR="00091C4E" w:rsidRPr="00F54844" w14:paraId="7740295E" w14:textId="77777777" w:rsidTr="00917256">
        <w:tc>
          <w:tcPr>
            <w:tcW w:w="2880" w:type="dxa"/>
          </w:tcPr>
          <w:p w14:paraId="7452EA73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White-cell count (per µl)</w:t>
            </w:r>
          </w:p>
        </w:tc>
        <w:tc>
          <w:tcPr>
            <w:tcW w:w="2880" w:type="dxa"/>
          </w:tcPr>
          <w:p w14:paraId="2BF92B1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4,500–10,000</w:t>
            </w:r>
          </w:p>
        </w:tc>
        <w:tc>
          <w:tcPr>
            <w:tcW w:w="2880" w:type="dxa"/>
          </w:tcPr>
          <w:p w14:paraId="10F7388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0,290 ↑</w:t>
            </w:r>
          </w:p>
        </w:tc>
      </w:tr>
      <w:tr w:rsidR="00091C4E" w:rsidRPr="00F54844" w14:paraId="3F2F6B81" w14:textId="77777777" w:rsidTr="00917256">
        <w:tc>
          <w:tcPr>
            <w:tcW w:w="2880" w:type="dxa"/>
          </w:tcPr>
          <w:p w14:paraId="7380004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Neutrophils (%)</w:t>
            </w:r>
          </w:p>
        </w:tc>
        <w:tc>
          <w:tcPr>
            <w:tcW w:w="2880" w:type="dxa"/>
          </w:tcPr>
          <w:p w14:paraId="109834E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40–70</w:t>
            </w:r>
          </w:p>
        </w:tc>
        <w:tc>
          <w:tcPr>
            <w:tcW w:w="2880" w:type="dxa"/>
          </w:tcPr>
          <w:p w14:paraId="3A328545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70.3</w:t>
            </w:r>
          </w:p>
        </w:tc>
      </w:tr>
      <w:tr w:rsidR="00091C4E" w:rsidRPr="00F54844" w14:paraId="068629C7" w14:textId="77777777" w:rsidTr="00917256">
        <w:tc>
          <w:tcPr>
            <w:tcW w:w="2880" w:type="dxa"/>
          </w:tcPr>
          <w:p w14:paraId="193BF9A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Lymphocytes (%)</w:t>
            </w:r>
          </w:p>
        </w:tc>
        <w:tc>
          <w:tcPr>
            <w:tcW w:w="2880" w:type="dxa"/>
          </w:tcPr>
          <w:p w14:paraId="2CE426B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0–45</w:t>
            </w:r>
          </w:p>
        </w:tc>
        <w:tc>
          <w:tcPr>
            <w:tcW w:w="2880" w:type="dxa"/>
          </w:tcPr>
          <w:p w14:paraId="47AE5881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</w:tr>
      <w:tr w:rsidR="00091C4E" w:rsidRPr="00F54844" w14:paraId="0DAED1C8" w14:textId="77777777" w:rsidTr="00917256">
        <w:tc>
          <w:tcPr>
            <w:tcW w:w="2880" w:type="dxa"/>
          </w:tcPr>
          <w:p w14:paraId="63FD73C2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Monocytes (%)</w:t>
            </w:r>
          </w:p>
        </w:tc>
        <w:tc>
          <w:tcPr>
            <w:tcW w:w="2880" w:type="dxa"/>
          </w:tcPr>
          <w:p w14:paraId="0D4EC9B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–10</w:t>
            </w:r>
          </w:p>
        </w:tc>
        <w:tc>
          <w:tcPr>
            <w:tcW w:w="2880" w:type="dxa"/>
          </w:tcPr>
          <w:p w14:paraId="229D756E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</w:tr>
      <w:tr w:rsidR="00091C4E" w:rsidRPr="00F54844" w14:paraId="6085C956" w14:textId="77777777" w:rsidTr="00917256">
        <w:tc>
          <w:tcPr>
            <w:tcW w:w="2880" w:type="dxa"/>
          </w:tcPr>
          <w:p w14:paraId="06B2B0D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Eosinophils (%)</w:t>
            </w:r>
          </w:p>
        </w:tc>
        <w:tc>
          <w:tcPr>
            <w:tcW w:w="2880" w:type="dxa"/>
          </w:tcPr>
          <w:p w14:paraId="1035D62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–6</w:t>
            </w:r>
          </w:p>
        </w:tc>
        <w:tc>
          <w:tcPr>
            <w:tcW w:w="2880" w:type="dxa"/>
          </w:tcPr>
          <w:p w14:paraId="7C659804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091C4E" w:rsidRPr="00F54844" w14:paraId="2E31AEE6" w14:textId="77777777" w:rsidTr="00917256">
        <w:tc>
          <w:tcPr>
            <w:tcW w:w="2880" w:type="dxa"/>
          </w:tcPr>
          <w:p w14:paraId="0789DA1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Basophils (%)</w:t>
            </w:r>
          </w:p>
        </w:tc>
        <w:tc>
          <w:tcPr>
            <w:tcW w:w="2880" w:type="dxa"/>
          </w:tcPr>
          <w:p w14:paraId="4E7F47EA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–2</w:t>
            </w:r>
          </w:p>
        </w:tc>
        <w:tc>
          <w:tcPr>
            <w:tcW w:w="2880" w:type="dxa"/>
          </w:tcPr>
          <w:p w14:paraId="03F6CD61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091C4E" w:rsidRPr="00F54844" w14:paraId="3639BB86" w14:textId="77777777" w:rsidTr="00917256">
        <w:tc>
          <w:tcPr>
            <w:tcW w:w="2880" w:type="dxa"/>
          </w:tcPr>
          <w:p w14:paraId="430F6AEC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Hemoglobin (g/dl)</w:t>
            </w:r>
          </w:p>
        </w:tc>
        <w:tc>
          <w:tcPr>
            <w:tcW w:w="2880" w:type="dxa"/>
          </w:tcPr>
          <w:p w14:paraId="4185B082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3.5–17.5</w:t>
            </w:r>
          </w:p>
        </w:tc>
        <w:tc>
          <w:tcPr>
            <w:tcW w:w="2880" w:type="dxa"/>
          </w:tcPr>
          <w:p w14:paraId="40D13DB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</w:tr>
      <w:tr w:rsidR="00091C4E" w:rsidRPr="00F54844" w14:paraId="1939C4EA" w14:textId="77777777" w:rsidTr="00917256">
        <w:tc>
          <w:tcPr>
            <w:tcW w:w="2880" w:type="dxa"/>
          </w:tcPr>
          <w:p w14:paraId="5FDBCAEF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Hematocrit (%)</w:t>
            </w:r>
          </w:p>
        </w:tc>
        <w:tc>
          <w:tcPr>
            <w:tcW w:w="2880" w:type="dxa"/>
          </w:tcPr>
          <w:p w14:paraId="0E05291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41–53</w:t>
            </w:r>
          </w:p>
        </w:tc>
        <w:tc>
          <w:tcPr>
            <w:tcW w:w="2880" w:type="dxa"/>
          </w:tcPr>
          <w:p w14:paraId="7705166A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43.4</w:t>
            </w:r>
          </w:p>
        </w:tc>
      </w:tr>
      <w:tr w:rsidR="00091C4E" w:rsidRPr="00F54844" w14:paraId="68A5DF62" w14:textId="77777777" w:rsidTr="00917256">
        <w:tc>
          <w:tcPr>
            <w:tcW w:w="2880" w:type="dxa"/>
          </w:tcPr>
          <w:p w14:paraId="584407C5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Red-cell count (million/µl)</w:t>
            </w:r>
          </w:p>
        </w:tc>
        <w:tc>
          <w:tcPr>
            <w:tcW w:w="2880" w:type="dxa"/>
          </w:tcPr>
          <w:p w14:paraId="44EAE45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4.5–5.9</w:t>
            </w:r>
          </w:p>
        </w:tc>
        <w:tc>
          <w:tcPr>
            <w:tcW w:w="2880" w:type="dxa"/>
          </w:tcPr>
          <w:p w14:paraId="024693EF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</w:tr>
      <w:tr w:rsidR="00091C4E" w:rsidRPr="00F54844" w14:paraId="3A209C53" w14:textId="77777777" w:rsidTr="00917256">
        <w:tc>
          <w:tcPr>
            <w:tcW w:w="2880" w:type="dxa"/>
          </w:tcPr>
          <w:p w14:paraId="3E77AF3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MCV (</w:t>
            </w:r>
            <w:proofErr w:type="spellStart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proofErr w:type="spellEnd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108977B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80–96</w:t>
            </w:r>
          </w:p>
        </w:tc>
        <w:tc>
          <w:tcPr>
            <w:tcW w:w="2880" w:type="dxa"/>
          </w:tcPr>
          <w:p w14:paraId="04C2A42A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85.1</w:t>
            </w:r>
          </w:p>
        </w:tc>
      </w:tr>
      <w:tr w:rsidR="00091C4E" w:rsidRPr="00F54844" w14:paraId="55E16D6A" w14:textId="77777777" w:rsidTr="00917256">
        <w:tc>
          <w:tcPr>
            <w:tcW w:w="2880" w:type="dxa"/>
          </w:tcPr>
          <w:p w14:paraId="1019F76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MCHC (g/dl)</w:t>
            </w:r>
          </w:p>
        </w:tc>
        <w:tc>
          <w:tcPr>
            <w:tcW w:w="2880" w:type="dxa"/>
          </w:tcPr>
          <w:p w14:paraId="4F35807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32–36</w:t>
            </w:r>
          </w:p>
        </w:tc>
        <w:tc>
          <w:tcPr>
            <w:tcW w:w="2880" w:type="dxa"/>
          </w:tcPr>
          <w:p w14:paraId="528F133A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32.7</w:t>
            </w:r>
          </w:p>
        </w:tc>
      </w:tr>
      <w:tr w:rsidR="00091C4E" w:rsidRPr="00F54844" w14:paraId="6E2492C7" w14:textId="77777777" w:rsidTr="00917256">
        <w:tc>
          <w:tcPr>
            <w:tcW w:w="2880" w:type="dxa"/>
          </w:tcPr>
          <w:p w14:paraId="442F5113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MCH (</w:t>
            </w:r>
            <w:proofErr w:type="spellStart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6646306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7–33</w:t>
            </w:r>
          </w:p>
        </w:tc>
        <w:tc>
          <w:tcPr>
            <w:tcW w:w="2880" w:type="dxa"/>
          </w:tcPr>
          <w:p w14:paraId="2DBAB0F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7.8 ↓</w:t>
            </w:r>
          </w:p>
        </w:tc>
      </w:tr>
      <w:tr w:rsidR="00091C4E" w:rsidRPr="00F54844" w14:paraId="20B7F7E0" w14:textId="77777777" w:rsidTr="00917256">
        <w:tc>
          <w:tcPr>
            <w:tcW w:w="2880" w:type="dxa"/>
          </w:tcPr>
          <w:p w14:paraId="0C1FD754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Platelet count (per µl)</w:t>
            </w:r>
          </w:p>
        </w:tc>
        <w:tc>
          <w:tcPr>
            <w:tcW w:w="2880" w:type="dxa"/>
          </w:tcPr>
          <w:p w14:paraId="3C946EE2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50,000–400,000</w:t>
            </w:r>
          </w:p>
        </w:tc>
        <w:tc>
          <w:tcPr>
            <w:tcW w:w="2880" w:type="dxa"/>
          </w:tcPr>
          <w:p w14:paraId="256EA4E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535,000 ↑</w:t>
            </w:r>
          </w:p>
        </w:tc>
      </w:tr>
      <w:tr w:rsidR="00091C4E" w:rsidRPr="00F54844" w14:paraId="7F08596F" w14:textId="77777777" w:rsidTr="00917256">
        <w:tc>
          <w:tcPr>
            <w:tcW w:w="2880" w:type="dxa"/>
          </w:tcPr>
          <w:p w14:paraId="4CACFF53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Sodium (mmol/liter)</w:t>
            </w:r>
          </w:p>
        </w:tc>
        <w:tc>
          <w:tcPr>
            <w:tcW w:w="2880" w:type="dxa"/>
          </w:tcPr>
          <w:p w14:paraId="23CC00C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35–145</w:t>
            </w:r>
          </w:p>
        </w:tc>
        <w:tc>
          <w:tcPr>
            <w:tcW w:w="2880" w:type="dxa"/>
          </w:tcPr>
          <w:p w14:paraId="64467BC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</w:tr>
      <w:tr w:rsidR="00091C4E" w:rsidRPr="00F54844" w14:paraId="50AA95B2" w14:textId="77777777" w:rsidTr="00917256">
        <w:tc>
          <w:tcPr>
            <w:tcW w:w="2880" w:type="dxa"/>
          </w:tcPr>
          <w:p w14:paraId="7E5C0217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Potassium (mmol/liter)</w:t>
            </w:r>
          </w:p>
        </w:tc>
        <w:tc>
          <w:tcPr>
            <w:tcW w:w="2880" w:type="dxa"/>
          </w:tcPr>
          <w:p w14:paraId="2AC9157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3.4–5.0</w:t>
            </w:r>
          </w:p>
        </w:tc>
        <w:tc>
          <w:tcPr>
            <w:tcW w:w="2880" w:type="dxa"/>
          </w:tcPr>
          <w:p w14:paraId="7F49E38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</w:tr>
      <w:tr w:rsidR="00091C4E" w:rsidRPr="00F54844" w14:paraId="21FF45F4" w14:textId="77777777" w:rsidTr="00917256">
        <w:tc>
          <w:tcPr>
            <w:tcW w:w="2880" w:type="dxa"/>
          </w:tcPr>
          <w:p w14:paraId="3B3DBDF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Chloride (mmol/liter)</w:t>
            </w:r>
          </w:p>
        </w:tc>
        <w:tc>
          <w:tcPr>
            <w:tcW w:w="2880" w:type="dxa"/>
          </w:tcPr>
          <w:p w14:paraId="4AAE2AB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98–108</w:t>
            </w:r>
          </w:p>
        </w:tc>
        <w:tc>
          <w:tcPr>
            <w:tcW w:w="2880" w:type="dxa"/>
          </w:tcPr>
          <w:p w14:paraId="16AA655C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091C4E" w:rsidRPr="00F54844" w14:paraId="1C8E5EFF" w14:textId="77777777" w:rsidTr="00917256">
        <w:tc>
          <w:tcPr>
            <w:tcW w:w="2880" w:type="dxa"/>
          </w:tcPr>
          <w:p w14:paraId="592B58B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HC03 (mmol/liter)</w:t>
            </w:r>
          </w:p>
        </w:tc>
        <w:tc>
          <w:tcPr>
            <w:tcW w:w="2880" w:type="dxa"/>
          </w:tcPr>
          <w:p w14:paraId="6EF72B5C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3–32</w:t>
            </w:r>
          </w:p>
        </w:tc>
        <w:tc>
          <w:tcPr>
            <w:tcW w:w="2880" w:type="dxa"/>
          </w:tcPr>
          <w:p w14:paraId="1B47622F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091C4E" w:rsidRPr="00F54844" w14:paraId="0053AE8D" w14:textId="77777777" w:rsidTr="00917256">
        <w:tc>
          <w:tcPr>
            <w:tcW w:w="2880" w:type="dxa"/>
          </w:tcPr>
          <w:p w14:paraId="1CDF1FC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Anion gap</w:t>
            </w:r>
          </w:p>
        </w:tc>
        <w:tc>
          <w:tcPr>
            <w:tcW w:w="2880" w:type="dxa"/>
          </w:tcPr>
          <w:p w14:paraId="36D2BF2E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3–11</w:t>
            </w:r>
          </w:p>
        </w:tc>
        <w:tc>
          <w:tcPr>
            <w:tcW w:w="2880" w:type="dxa"/>
          </w:tcPr>
          <w:p w14:paraId="4DFD0FC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6 ↑</w:t>
            </w:r>
          </w:p>
        </w:tc>
      </w:tr>
      <w:tr w:rsidR="00091C4E" w:rsidRPr="00F54844" w14:paraId="0BA986E3" w14:textId="77777777" w:rsidTr="00917256">
        <w:tc>
          <w:tcPr>
            <w:tcW w:w="2880" w:type="dxa"/>
          </w:tcPr>
          <w:p w14:paraId="255BF57F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Urea nitrogen (mg/dl)</w:t>
            </w:r>
          </w:p>
        </w:tc>
        <w:tc>
          <w:tcPr>
            <w:tcW w:w="2880" w:type="dxa"/>
          </w:tcPr>
          <w:p w14:paraId="53E5CB4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8–25</w:t>
            </w:r>
          </w:p>
        </w:tc>
        <w:tc>
          <w:tcPr>
            <w:tcW w:w="2880" w:type="dxa"/>
          </w:tcPr>
          <w:p w14:paraId="31B519BF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091C4E" w:rsidRPr="00F54844" w14:paraId="28A85B64" w14:textId="77777777" w:rsidTr="00917256">
        <w:tc>
          <w:tcPr>
            <w:tcW w:w="2880" w:type="dxa"/>
          </w:tcPr>
          <w:p w14:paraId="01A8656C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Creatinine (mg/dl)</w:t>
            </w:r>
          </w:p>
        </w:tc>
        <w:tc>
          <w:tcPr>
            <w:tcW w:w="2880" w:type="dxa"/>
          </w:tcPr>
          <w:p w14:paraId="34478121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60–1.50</w:t>
            </w:r>
          </w:p>
        </w:tc>
        <w:tc>
          <w:tcPr>
            <w:tcW w:w="2880" w:type="dxa"/>
          </w:tcPr>
          <w:p w14:paraId="36319ED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091C4E" w:rsidRPr="00F54844" w14:paraId="335F79F5" w14:textId="77777777" w:rsidTr="00917256">
        <w:tc>
          <w:tcPr>
            <w:tcW w:w="2880" w:type="dxa"/>
          </w:tcPr>
          <w:p w14:paraId="5DC6D80E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Estimated CrCl (ml/min)</w:t>
            </w:r>
          </w:p>
        </w:tc>
        <w:tc>
          <w:tcPr>
            <w:tcW w:w="2880" w:type="dxa"/>
          </w:tcPr>
          <w:p w14:paraId="305B6AE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880" w:type="dxa"/>
          </w:tcPr>
          <w:p w14:paraId="3E21D7C5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18.22</w:t>
            </w:r>
          </w:p>
        </w:tc>
      </w:tr>
      <w:tr w:rsidR="00091C4E" w:rsidRPr="00F54844" w14:paraId="14C4E957" w14:textId="77777777" w:rsidTr="00917256">
        <w:tc>
          <w:tcPr>
            <w:tcW w:w="2880" w:type="dxa"/>
          </w:tcPr>
          <w:p w14:paraId="70D67A3A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eGFR CKD-EPI (ml/min/1.73 m²)</w:t>
            </w:r>
          </w:p>
        </w:tc>
        <w:tc>
          <w:tcPr>
            <w:tcW w:w="2880" w:type="dxa"/>
          </w:tcPr>
          <w:p w14:paraId="6F1BF52F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≥60</w:t>
            </w:r>
          </w:p>
        </w:tc>
        <w:tc>
          <w:tcPr>
            <w:tcW w:w="2880" w:type="dxa"/>
          </w:tcPr>
          <w:p w14:paraId="1E99FE7E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&gt;90</w:t>
            </w:r>
          </w:p>
        </w:tc>
      </w:tr>
      <w:tr w:rsidR="00091C4E" w:rsidRPr="00F54844" w14:paraId="2F603752" w14:textId="77777777" w:rsidTr="00917256">
        <w:tc>
          <w:tcPr>
            <w:tcW w:w="2880" w:type="dxa"/>
          </w:tcPr>
          <w:p w14:paraId="61385F9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Glucose (mg/dl)</w:t>
            </w:r>
          </w:p>
        </w:tc>
        <w:tc>
          <w:tcPr>
            <w:tcW w:w="2880" w:type="dxa"/>
          </w:tcPr>
          <w:p w14:paraId="4AB8B591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70–110</w:t>
            </w:r>
          </w:p>
        </w:tc>
        <w:tc>
          <w:tcPr>
            <w:tcW w:w="2880" w:type="dxa"/>
          </w:tcPr>
          <w:p w14:paraId="2B1A69F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06*</w:t>
            </w:r>
          </w:p>
        </w:tc>
      </w:tr>
      <w:tr w:rsidR="00091C4E" w:rsidRPr="00F54844" w14:paraId="744F69AA" w14:textId="77777777" w:rsidTr="00917256">
        <w:tc>
          <w:tcPr>
            <w:tcW w:w="2880" w:type="dxa"/>
          </w:tcPr>
          <w:p w14:paraId="193711A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Calcium (mg/dl)</w:t>
            </w:r>
          </w:p>
        </w:tc>
        <w:tc>
          <w:tcPr>
            <w:tcW w:w="2880" w:type="dxa"/>
          </w:tcPr>
          <w:p w14:paraId="70AD8E88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8.5–10.5</w:t>
            </w:r>
          </w:p>
        </w:tc>
        <w:tc>
          <w:tcPr>
            <w:tcW w:w="2880" w:type="dxa"/>
          </w:tcPr>
          <w:p w14:paraId="4D41E733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</w:tr>
      <w:tr w:rsidR="00091C4E" w:rsidRPr="00F54844" w14:paraId="2A5E57D9" w14:textId="77777777" w:rsidTr="00917256">
        <w:tc>
          <w:tcPr>
            <w:tcW w:w="2880" w:type="dxa"/>
          </w:tcPr>
          <w:p w14:paraId="25958C4E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Aspartate aminotransferase (U/liter)</w:t>
            </w:r>
          </w:p>
        </w:tc>
        <w:tc>
          <w:tcPr>
            <w:tcW w:w="2880" w:type="dxa"/>
          </w:tcPr>
          <w:p w14:paraId="75345563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0–40</w:t>
            </w:r>
          </w:p>
        </w:tc>
        <w:tc>
          <w:tcPr>
            <w:tcW w:w="2880" w:type="dxa"/>
          </w:tcPr>
          <w:p w14:paraId="73BCBAFC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091C4E" w:rsidRPr="00F54844" w14:paraId="00BC7D5D" w14:textId="77777777" w:rsidTr="00917256">
        <w:tc>
          <w:tcPr>
            <w:tcW w:w="2880" w:type="dxa"/>
          </w:tcPr>
          <w:p w14:paraId="005CF4E1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Alanine aminotransferase (U/liter)</w:t>
            </w:r>
          </w:p>
        </w:tc>
        <w:tc>
          <w:tcPr>
            <w:tcW w:w="2880" w:type="dxa"/>
          </w:tcPr>
          <w:p w14:paraId="092B157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0–55</w:t>
            </w:r>
          </w:p>
        </w:tc>
        <w:tc>
          <w:tcPr>
            <w:tcW w:w="2880" w:type="dxa"/>
          </w:tcPr>
          <w:p w14:paraId="54E217E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67 ↑</w:t>
            </w:r>
          </w:p>
        </w:tc>
      </w:tr>
      <w:tr w:rsidR="00091C4E" w:rsidRPr="00F54844" w14:paraId="58FA1B80" w14:textId="77777777" w:rsidTr="00917256">
        <w:tc>
          <w:tcPr>
            <w:tcW w:w="2880" w:type="dxa"/>
          </w:tcPr>
          <w:p w14:paraId="5A220BA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Alkaline phosphatase (U/liter)</w:t>
            </w:r>
          </w:p>
        </w:tc>
        <w:tc>
          <w:tcPr>
            <w:tcW w:w="2880" w:type="dxa"/>
          </w:tcPr>
          <w:p w14:paraId="6726390C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45–115</w:t>
            </w:r>
          </w:p>
        </w:tc>
        <w:tc>
          <w:tcPr>
            <w:tcW w:w="2880" w:type="dxa"/>
          </w:tcPr>
          <w:p w14:paraId="406760D1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091C4E" w:rsidRPr="00F54844" w14:paraId="09A47135" w14:textId="77777777" w:rsidTr="00917256">
        <w:tc>
          <w:tcPr>
            <w:tcW w:w="2880" w:type="dxa"/>
          </w:tcPr>
          <w:p w14:paraId="0DFDD4B8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Total bilirubin (mg/dl)</w:t>
            </w:r>
          </w:p>
        </w:tc>
        <w:tc>
          <w:tcPr>
            <w:tcW w:w="2880" w:type="dxa"/>
          </w:tcPr>
          <w:p w14:paraId="5DD65AC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0–1.0</w:t>
            </w:r>
          </w:p>
        </w:tc>
        <w:tc>
          <w:tcPr>
            <w:tcW w:w="2880" w:type="dxa"/>
          </w:tcPr>
          <w:p w14:paraId="03666103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091C4E" w:rsidRPr="00F54844" w14:paraId="2C920C3C" w14:textId="77777777" w:rsidTr="00917256">
        <w:tc>
          <w:tcPr>
            <w:tcW w:w="2880" w:type="dxa"/>
          </w:tcPr>
          <w:p w14:paraId="0497ABD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Albumin (g/dl)</w:t>
            </w:r>
          </w:p>
        </w:tc>
        <w:tc>
          <w:tcPr>
            <w:tcW w:w="2880" w:type="dxa"/>
          </w:tcPr>
          <w:p w14:paraId="49A70ED2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3.3–5.0</w:t>
            </w:r>
          </w:p>
        </w:tc>
        <w:tc>
          <w:tcPr>
            <w:tcW w:w="2880" w:type="dxa"/>
          </w:tcPr>
          <w:p w14:paraId="28F07A5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</w:tr>
      <w:tr w:rsidR="00091C4E" w:rsidRPr="00F54844" w14:paraId="30E6F9C4" w14:textId="77777777" w:rsidTr="00917256">
        <w:tc>
          <w:tcPr>
            <w:tcW w:w="2880" w:type="dxa"/>
          </w:tcPr>
          <w:p w14:paraId="79EC2F36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Total protein (g/dl)</w:t>
            </w:r>
          </w:p>
        </w:tc>
        <w:tc>
          <w:tcPr>
            <w:tcW w:w="2880" w:type="dxa"/>
          </w:tcPr>
          <w:p w14:paraId="74DC2D84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6.0–8.3</w:t>
            </w:r>
          </w:p>
        </w:tc>
        <w:tc>
          <w:tcPr>
            <w:tcW w:w="2880" w:type="dxa"/>
          </w:tcPr>
          <w:p w14:paraId="3DCB0761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</w:tr>
      <w:tr w:rsidR="00091C4E" w:rsidRPr="00F54844" w14:paraId="2D29F697" w14:textId="77777777" w:rsidTr="00917256">
        <w:tc>
          <w:tcPr>
            <w:tcW w:w="2880" w:type="dxa"/>
          </w:tcPr>
          <w:p w14:paraId="2808B2C4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Vitamin D, 25-hydroxy (ng/ml)</w:t>
            </w:r>
          </w:p>
        </w:tc>
        <w:tc>
          <w:tcPr>
            <w:tcW w:w="2880" w:type="dxa"/>
          </w:tcPr>
          <w:p w14:paraId="70BEC585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30–100</w:t>
            </w:r>
          </w:p>
        </w:tc>
        <w:tc>
          <w:tcPr>
            <w:tcW w:w="2880" w:type="dxa"/>
          </w:tcPr>
          <w:p w14:paraId="61AC619F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091C4E" w:rsidRPr="00F54844" w14:paraId="11B76778" w14:textId="77777777" w:rsidTr="00917256">
        <w:tc>
          <w:tcPr>
            <w:tcW w:w="2880" w:type="dxa"/>
          </w:tcPr>
          <w:p w14:paraId="3DE5D2E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Rheumatoid factor (IU/ml)</w:t>
            </w:r>
          </w:p>
        </w:tc>
        <w:tc>
          <w:tcPr>
            <w:tcW w:w="2880" w:type="dxa"/>
          </w:tcPr>
          <w:p w14:paraId="34D9A04C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&lt;14</w:t>
            </w:r>
          </w:p>
        </w:tc>
        <w:tc>
          <w:tcPr>
            <w:tcW w:w="2880" w:type="dxa"/>
          </w:tcPr>
          <w:p w14:paraId="1BE7410E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22.88 ↑</w:t>
            </w:r>
          </w:p>
        </w:tc>
      </w:tr>
      <w:tr w:rsidR="00091C4E" w:rsidRPr="00F54844" w14:paraId="22F2DEEE" w14:textId="77777777" w:rsidTr="00917256">
        <w:tc>
          <w:tcPr>
            <w:tcW w:w="2880" w:type="dxa"/>
          </w:tcPr>
          <w:p w14:paraId="44090E9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Erythrocyte sedimentation rate (mm/</w:t>
            </w:r>
            <w:proofErr w:type="spellStart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proofErr w:type="spellEnd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2A822A0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–13</w:t>
            </w:r>
          </w:p>
        </w:tc>
        <w:tc>
          <w:tcPr>
            <w:tcW w:w="2880" w:type="dxa"/>
          </w:tcPr>
          <w:p w14:paraId="5E9205BC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108 ↑</w:t>
            </w:r>
          </w:p>
        </w:tc>
      </w:tr>
      <w:tr w:rsidR="00091C4E" w:rsidRPr="00F54844" w14:paraId="4C5C85A6" w14:textId="77777777" w:rsidTr="00917256">
        <w:tc>
          <w:tcPr>
            <w:tcW w:w="2880" w:type="dxa"/>
          </w:tcPr>
          <w:p w14:paraId="5A5F1DEF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Lyme antibodies, IgG/IgM</w:t>
            </w:r>
          </w:p>
        </w:tc>
        <w:tc>
          <w:tcPr>
            <w:tcW w:w="2880" w:type="dxa"/>
          </w:tcPr>
          <w:p w14:paraId="0E0C52FD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880" w:type="dxa"/>
          </w:tcPr>
          <w:p w14:paraId="09D85C60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091C4E" w:rsidRPr="00F54844" w14:paraId="3C31F469" w14:textId="77777777" w:rsidTr="00917256">
        <w:tc>
          <w:tcPr>
            <w:tcW w:w="2880" w:type="dxa"/>
          </w:tcPr>
          <w:p w14:paraId="148002AE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RPR</w:t>
            </w:r>
          </w:p>
        </w:tc>
        <w:tc>
          <w:tcPr>
            <w:tcW w:w="2880" w:type="dxa"/>
          </w:tcPr>
          <w:p w14:paraId="0DF38ABB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Nonreactive</w:t>
            </w:r>
          </w:p>
        </w:tc>
        <w:tc>
          <w:tcPr>
            <w:tcW w:w="2880" w:type="dxa"/>
          </w:tcPr>
          <w:p w14:paraId="531DE047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Nonreactive</w:t>
            </w:r>
          </w:p>
        </w:tc>
      </w:tr>
      <w:tr w:rsidR="00091C4E" w:rsidRPr="00F54844" w14:paraId="69762E21" w14:textId="77777777" w:rsidTr="00917256">
        <w:tc>
          <w:tcPr>
            <w:tcW w:w="2880" w:type="dxa"/>
          </w:tcPr>
          <w:p w14:paraId="637A3A35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Fungitell</w:t>
            </w:r>
            <w:proofErr w:type="spellEnd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 xml:space="preserve"> (1→3)-β-D-glucan (</w:t>
            </w:r>
            <w:proofErr w:type="spellStart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880" w:type="dxa"/>
          </w:tcPr>
          <w:p w14:paraId="6317E9D4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&lt;31</w:t>
            </w:r>
          </w:p>
        </w:tc>
        <w:tc>
          <w:tcPr>
            <w:tcW w:w="2880" w:type="dxa"/>
          </w:tcPr>
          <w:p w14:paraId="27725D68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&lt;31*</w:t>
            </w:r>
          </w:p>
        </w:tc>
      </w:tr>
      <w:tr w:rsidR="00091C4E" w:rsidRPr="00F54844" w14:paraId="760D99CA" w14:textId="77777777" w:rsidTr="00917256">
        <w:tc>
          <w:tcPr>
            <w:tcW w:w="2880" w:type="dxa"/>
          </w:tcPr>
          <w:p w14:paraId="75D48F89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HIV Ag/Ab</w:t>
            </w:r>
          </w:p>
        </w:tc>
        <w:tc>
          <w:tcPr>
            <w:tcW w:w="2880" w:type="dxa"/>
          </w:tcPr>
          <w:p w14:paraId="76937C05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2880" w:type="dxa"/>
          </w:tcPr>
          <w:p w14:paraId="1309B265" w14:textId="77777777" w:rsidR="00091C4E" w:rsidRPr="00F54844" w:rsidRDefault="00091C4E" w:rsidP="009172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</w:tbl>
    <w:p w14:paraId="649109A7" w14:textId="00594C99" w:rsidR="00091C4E" w:rsidRPr="00F54844" w:rsidRDefault="00091C4E" w:rsidP="00C13411">
      <w:pPr>
        <w:pStyle w:val="NormalWeb"/>
        <w:rPr>
          <w:color w:val="000000"/>
          <w:sz w:val="22"/>
          <w:szCs w:val="22"/>
        </w:rPr>
      </w:pPr>
      <w:r w:rsidRPr="00F54844">
        <w:rPr>
          <w:b/>
          <w:bCs/>
          <w:sz w:val="22"/>
          <w:szCs w:val="22"/>
        </w:rPr>
        <w:t>Supplementary Table 1. Laboratory Values on Admission.</w:t>
      </w:r>
      <w:r w:rsidRPr="00F54844">
        <w:rPr>
          <w:color w:val="000000"/>
          <w:sz w:val="22"/>
          <w:szCs w:val="22"/>
        </w:rPr>
        <w:t xml:space="preserve"> Values outside the reference range are indicated with arrows (↑ above normal, ↓ below normal). * </w:t>
      </w:r>
      <w:proofErr w:type="gramStart"/>
      <w:r w:rsidRPr="00F54844">
        <w:rPr>
          <w:color w:val="000000"/>
          <w:sz w:val="22"/>
          <w:szCs w:val="22"/>
        </w:rPr>
        <w:t>denotes</w:t>
      </w:r>
      <w:proofErr w:type="gramEnd"/>
      <w:r w:rsidRPr="00F54844">
        <w:rPr>
          <w:color w:val="000000"/>
          <w:sz w:val="22"/>
          <w:szCs w:val="22"/>
        </w:rPr>
        <w:t xml:space="preserve"> borderline or near-threshold values. CrCl denotes creatinine clearance; eGFR CKD-EPI denotes estimated glomerular filtration rate calculated with the CKD-EPI equation.</w:t>
      </w:r>
    </w:p>
    <w:p w14:paraId="4CE60645" w14:textId="77777777" w:rsidR="00091C4E" w:rsidRPr="00F54844" w:rsidRDefault="00091C4E" w:rsidP="00091C4E">
      <w:pPr>
        <w:pStyle w:val="NormalWeb"/>
        <w:spacing w:line="480" w:lineRule="auto"/>
        <w:rPr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1072"/>
        <w:gridCol w:w="2041"/>
        <w:gridCol w:w="1303"/>
        <w:gridCol w:w="3907"/>
      </w:tblGrid>
      <w:tr w:rsidR="00091C4E" w:rsidRPr="00F54844" w14:paraId="18698F33" w14:textId="77777777" w:rsidTr="00917256">
        <w:tc>
          <w:tcPr>
            <w:tcW w:w="1027" w:type="dxa"/>
            <w:hideMark/>
          </w:tcPr>
          <w:p w14:paraId="5AE2E38A" w14:textId="77777777" w:rsidR="00091C4E" w:rsidRPr="00F54844" w:rsidRDefault="00091C4E" w:rsidP="0091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tting</w:t>
            </w:r>
          </w:p>
        </w:tc>
        <w:tc>
          <w:tcPr>
            <w:tcW w:w="1071" w:type="dxa"/>
            <w:hideMark/>
          </w:tcPr>
          <w:p w14:paraId="4D400783" w14:textId="77777777" w:rsidR="00091C4E" w:rsidRPr="00F54844" w:rsidRDefault="00091C4E" w:rsidP="0091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BC/mm³</w:t>
            </w:r>
          </w:p>
        </w:tc>
        <w:tc>
          <w:tcPr>
            <w:tcW w:w="0" w:type="auto"/>
            <w:hideMark/>
          </w:tcPr>
          <w:p w14:paraId="2C6D1963" w14:textId="77777777" w:rsidR="00091C4E" w:rsidRPr="00F54844" w:rsidRDefault="00091C4E" w:rsidP="0091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fferential</w:t>
            </w:r>
          </w:p>
        </w:tc>
        <w:tc>
          <w:tcPr>
            <w:tcW w:w="1304" w:type="dxa"/>
            <w:hideMark/>
          </w:tcPr>
          <w:p w14:paraId="7073BAE9" w14:textId="77777777" w:rsidR="00091C4E" w:rsidRPr="00F54844" w:rsidRDefault="00091C4E" w:rsidP="0091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ystals</w:t>
            </w:r>
          </w:p>
        </w:tc>
        <w:tc>
          <w:tcPr>
            <w:tcW w:w="3907" w:type="dxa"/>
            <w:hideMark/>
          </w:tcPr>
          <w:p w14:paraId="22D67595" w14:textId="77777777" w:rsidR="00091C4E" w:rsidRPr="00F54844" w:rsidRDefault="00091C4E" w:rsidP="0091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ulture</w:t>
            </w:r>
          </w:p>
        </w:tc>
      </w:tr>
      <w:tr w:rsidR="00091C4E" w:rsidRPr="00F54844" w14:paraId="18C85CFA" w14:textId="77777777" w:rsidTr="00917256">
        <w:tc>
          <w:tcPr>
            <w:tcW w:w="1027" w:type="dxa"/>
            <w:hideMark/>
          </w:tcPr>
          <w:p w14:paraId="24A7689A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tside facility (≈5 weeks prior)</w:t>
            </w:r>
          </w:p>
        </w:tc>
        <w:tc>
          <w:tcPr>
            <w:tcW w:w="1071" w:type="dxa"/>
            <w:hideMark/>
          </w:tcPr>
          <w:p w14:paraId="4564A3F4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~13,000</w:t>
            </w:r>
          </w:p>
        </w:tc>
        <w:tc>
          <w:tcPr>
            <w:tcW w:w="0" w:type="auto"/>
            <w:hideMark/>
          </w:tcPr>
          <w:p w14:paraId="40F29079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ophil</w:t>
            </w: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>predominant</w:t>
            </w:r>
          </w:p>
        </w:tc>
        <w:tc>
          <w:tcPr>
            <w:tcW w:w="1304" w:type="dxa"/>
            <w:hideMark/>
          </w:tcPr>
          <w:p w14:paraId="349D3AB7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cium pyrophosphate</w:t>
            </w:r>
          </w:p>
        </w:tc>
        <w:tc>
          <w:tcPr>
            <w:tcW w:w="3907" w:type="dxa"/>
            <w:hideMark/>
          </w:tcPr>
          <w:p w14:paraId="0EE24045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re coagulase</w:t>
            </w: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>negative </w:t>
            </w:r>
            <w:r w:rsidRPr="00F548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ylococcus</w:t>
            </w: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(contaminant)</w:t>
            </w:r>
          </w:p>
        </w:tc>
      </w:tr>
      <w:tr w:rsidR="00091C4E" w:rsidRPr="00F54844" w14:paraId="74AA998A" w14:textId="77777777" w:rsidTr="00917256">
        <w:tc>
          <w:tcPr>
            <w:tcW w:w="1027" w:type="dxa"/>
            <w:hideMark/>
          </w:tcPr>
          <w:p w14:paraId="59A3A85A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r medical center (day of admission)</w:t>
            </w:r>
          </w:p>
        </w:tc>
        <w:tc>
          <w:tcPr>
            <w:tcW w:w="1071" w:type="dxa"/>
            <w:hideMark/>
          </w:tcPr>
          <w:p w14:paraId="767E741C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000</w:t>
            </w:r>
          </w:p>
        </w:tc>
        <w:tc>
          <w:tcPr>
            <w:tcW w:w="0" w:type="auto"/>
            <w:hideMark/>
          </w:tcPr>
          <w:p w14:paraId="6C395A31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% neutrophils, 7% lymphocytes, 1% monocytes/macrophages</w:t>
            </w:r>
          </w:p>
        </w:tc>
        <w:tc>
          <w:tcPr>
            <w:tcW w:w="1304" w:type="dxa"/>
            <w:hideMark/>
          </w:tcPr>
          <w:p w14:paraId="6F460C19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3907" w:type="dxa"/>
            <w:hideMark/>
          </w:tcPr>
          <w:p w14:paraId="6D4B167D" w14:textId="77777777" w:rsidR="00091C4E" w:rsidRPr="00F54844" w:rsidRDefault="00091C4E" w:rsidP="00917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48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growth</w:t>
            </w:r>
          </w:p>
        </w:tc>
      </w:tr>
    </w:tbl>
    <w:p w14:paraId="6C2A0ED3" w14:textId="77777777" w:rsidR="00091C4E" w:rsidRPr="00F54844" w:rsidRDefault="00091C4E" w:rsidP="00C13411">
      <w:pPr>
        <w:pStyle w:val="NormalWeb"/>
        <w:rPr>
          <w:color w:val="000000"/>
          <w:sz w:val="22"/>
          <w:szCs w:val="22"/>
        </w:rPr>
      </w:pPr>
    </w:p>
    <w:p w14:paraId="520F42E3" w14:textId="73BD268F" w:rsidR="00DA3757" w:rsidRPr="00F54844" w:rsidRDefault="00091C4E" w:rsidP="00C13411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  <w:color w:val="000000"/>
          <w:sz w:val="22"/>
          <w:szCs w:val="22"/>
        </w:rPr>
      </w:pPr>
      <w:r w:rsidRPr="00F54844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upplementary Table 2. Synovial Fluid Analyses.</w:t>
      </w:r>
      <w:r w:rsidRPr="00F5484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Findings from arthrocentesis performed at an outside facility approximately 5 weeks prior to admission and at our medical center on the day of admission. WBC denotes white blood cell count</w:t>
      </w:r>
      <w:r w:rsidRPr="00F54844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3A7D3A34" w14:textId="77777777" w:rsidR="00DA3757" w:rsidRPr="00F54844" w:rsidRDefault="00DA3757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F54844"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2"/>
        <w:gridCol w:w="2272"/>
        <w:gridCol w:w="2272"/>
      </w:tblGrid>
      <w:tr w:rsidR="00DA3757" w:rsidRPr="00F54844" w14:paraId="5B1C8C25" w14:textId="77777777" w:rsidTr="00DB378E">
        <w:trPr>
          <w:trHeight w:val="631"/>
        </w:trPr>
        <w:tc>
          <w:tcPr>
            <w:tcW w:w="2272" w:type="dxa"/>
          </w:tcPr>
          <w:p w14:paraId="712EB946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tifungal</w:t>
            </w:r>
          </w:p>
        </w:tc>
        <w:tc>
          <w:tcPr>
            <w:tcW w:w="2272" w:type="dxa"/>
          </w:tcPr>
          <w:p w14:paraId="2886B136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Patient Isolate MIC (µg/mL)</w:t>
            </w:r>
          </w:p>
        </w:tc>
        <w:tc>
          <w:tcPr>
            <w:tcW w:w="2272" w:type="dxa"/>
          </w:tcPr>
          <w:p w14:paraId="524924FB" w14:textId="166886BB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 xml:space="preserve"> MIC Range</w:t>
            </w:r>
            <w:r w:rsidR="00BA5E75" w:rsidRPr="00F5484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WtpazwvQXV0aG9yPjxZZWFyPjIwMTg8L1llYXI+PFJl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</w:fldData>
              </w:fldChar>
            </w:r>
            <w:r w:rsidR="00B1025B" w:rsidRPr="00F5484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B1025B" w:rsidRPr="00F5484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WtpazwvQXV0aG9yPjxZZWFyPjIwMTg8L1llYXI+PFJl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</w:fldData>
              </w:fldChar>
            </w:r>
            <w:r w:rsidR="00B1025B" w:rsidRPr="00F5484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B1025B" w:rsidRPr="00F54844">
              <w:rPr>
                <w:rFonts w:ascii="Times New Roman" w:hAnsi="Times New Roman" w:cs="Times New Roman"/>
                <w:sz w:val="22"/>
                <w:szCs w:val="22"/>
              </w:rPr>
            </w:r>
            <w:r w:rsidR="00B1025B" w:rsidRPr="00F5484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BA5E75" w:rsidRPr="00F54844">
              <w:rPr>
                <w:rFonts w:ascii="Times New Roman" w:hAnsi="Times New Roman" w:cs="Times New Roman"/>
                <w:sz w:val="22"/>
                <w:szCs w:val="22"/>
              </w:rPr>
            </w:r>
            <w:r w:rsidR="00BA5E75" w:rsidRPr="00F5484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B1025B" w:rsidRPr="00F54844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-3</w:t>
            </w:r>
            <w:r w:rsidR="00BA5E75" w:rsidRPr="00F5484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A3757" w:rsidRPr="00F54844" w14:paraId="55BDD721" w14:textId="77777777" w:rsidTr="00DB378E">
        <w:trPr>
          <w:trHeight w:val="321"/>
        </w:trPr>
        <w:tc>
          <w:tcPr>
            <w:tcW w:w="2272" w:type="dxa"/>
          </w:tcPr>
          <w:p w14:paraId="713954E9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Amphotericin B</w:t>
            </w:r>
          </w:p>
        </w:tc>
        <w:tc>
          <w:tcPr>
            <w:tcW w:w="2272" w:type="dxa"/>
          </w:tcPr>
          <w:p w14:paraId="3F7B56F2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≤0.03</w:t>
            </w:r>
          </w:p>
        </w:tc>
        <w:tc>
          <w:tcPr>
            <w:tcW w:w="2272" w:type="dxa"/>
          </w:tcPr>
          <w:p w14:paraId="79C355C1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&lt;0.03 – 2.0</w:t>
            </w:r>
          </w:p>
        </w:tc>
      </w:tr>
      <w:tr w:rsidR="00DA3757" w:rsidRPr="00F54844" w14:paraId="53711A63" w14:textId="77777777" w:rsidTr="00DB378E">
        <w:trPr>
          <w:trHeight w:val="321"/>
        </w:trPr>
        <w:tc>
          <w:tcPr>
            <w:tcW w:w="2272" w:type="dxa"/>
          </w:tcPr>
          <w:p w14:paraId="6EF2FD4E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Fluconazole</w:t>
            </w:r>
          </w:p>
        </w:tc>
        <w:tc>
          <w:tcPr>
            <w:tcW w:w="2272" w:type="dxa"/>
          </w:tcPr>
          <w:p w14:paraId="7AEC7DE3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272" w:type="dxa"/>
          </w:tcPr>
          <w:p w14:paraId="5DA664AD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06 – 32</w:t>
            </w:r>
          </w:p>
        </w:tc>
      </w:tr>
      <w:tr w:rsidR="00DA3757" w:rsidRPr="00F54844" w14:paraId="54E48AE9" w14:textId="77777777" w:rsidTr="00DB378E">
        <w:trPr>
          <w:trHeight w:val="309"/>
        </w:trPr>
        <w:tc>
          <w:tcPr>
            <w:tcW w:w="2272" w:type="dxa"/>
          </w:tcPr>
          <w:p w14:paraId="350E2421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Itraconazole</w:t>
            </w:r>
          </w:p>
        </w:tc>
        <w:tc>
          <w:tcPr>
            <w:tcW w:w="2272" w:type="dxa"/>
          </w:tcPr>
          <w:p w14:paraId="7A8CC97F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272" w:type="dxa"/>
          </w:tcPr>
          <w:p w14:paraId="061B003B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&lt;0.01 – 0.13</w:t>
            </w:r>
          </w:p>
        </w:tc>
      </w:tr>
      <w:tr w:rsidR="00DA3757" w:rsidRPr="00F54844" w14:paraId="0C6D75ED" w14:textId="77777777" w:rsidTr="00DB378E">
        <w:trPr>
          <w:trHeight w:val="321"/>
        </w:trPr>
        <w:tc>
          <w:tcPr>
            <w:tcW w:w="2272" w:type="dxa"/>
          </w:tcPr>
          <w:p w14:paraId="5EB1DE51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Voriconazole</w:t>
            </w:r>
          </w:p>
        </w:tc>
        <w:tc>
          <w:tcPr>
            <w:tcW w:w="2272" w:type="dxa"/>
          </w:tcPr>
          <w:p w14:paraId="68AAA2D0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272" w:type="dxa"/>
          </w:tcPr>
          <w:p w14:paraId="7534FA26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&lt;0.03 – 0.25</w:t>
            </w:r>
          </w:p>
        </w:tc>
      </w:tr>
      <w:tr w:rsidR="00DA3757" w:rsidRPr="00F54844" w14:paraId="2C48093D" w14:textId="77777777" w:rsidTr="00DB378E">
        <w:trPr>
          <w:trHeight w:val="309"/>
        </w:trPr>
        <w:tc>
          <w:tcPr>
            <w:tcW w:w="2272" w:type="dxa"/>
          </w:tcPr>
          <w:p w14:paraId="5E51AAC9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Posaconazole</w:t>
            </w:r>
          </w:p>
        </w:tc>
        <w:tc>
          <w:tcPr>
            <w:tcW w:w="2272" w:type="dxa"/>
          </w:tcPr>
          <w:p w14:paraId="7E11C8DE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2272" w:type="dxa"/>
          </w:tcPr>
          <w:p w14:paraId="0B53E36A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&lt;0.02 – 0.06</w:t>
            </w:r>
          </w:p>
        </w:tc>
      </w:tr>
      <w:tr w:rsidR="00DA3757" w:rsidRPr="00F54844" w14:paraId="36763BFC" w14:textId="77777777" w:rsidTr="00DB378E">
        <w:trPr>
          <w:trHeight w:val="321"/>
        </w:trPr>
        <w:tc>
          <w:tcPr>
            <w:tcW w:w="2272" w:type="dxa"/>
          </w:tcPr>
          <w:p w14:paraId="629737AF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Isavuconazole</w:t>
            </w:r>
            <w:proofErr w:type="spellEnd"/>
          </w:p>
        </w:tc>
        <w:tc>
          <w:tcPr>
            <w:tcW w:w="2272" w:type="dxa"/>
          </w:tcPr>
          <w:p w14:paraId="5E401C33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272" w:type="dxa"/>
          </w:tcPr>
          <w:p w14:paraId="5C86B262" w14:textId="77777777" w:rsidR="00DA3757" w:rsidRPr="00F54844" w:rsidRDefault="00DA3757" w:rsidP="00DB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844">
              <w:rPr>
                <w:rFonts w:ascii="Times New Roman" w:hAnsi="Times New Roman" w:cs="Times New Roman"/>
                <w:sz w:val="22"/>
                <w:szCs w:val="22"/>
              </w:rPr>
              <w:t>0.125–0.5</w:t>
            </w:r>
          </w:p>
        </w:tc>
      </w:tr>
    </w:tbl>
    <w:p w14:paraId="63273F88" w14:textId="10C31B01" w:rsidR="00091C4E" w:rsidRPr="00F54844" w:rsidRDefault="00F54844" w:rsidP="00C13411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  <w:color w:val="000000"/>
          <w:sz w:val="22"/>
          <w:szCs w:val="22"/>
        </w:rPr>
      </w:pPr>
      <w:r w:rsidRPr="00F54844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upplementary Table 3</w:t>
      </w:r>
      <w:r w:rsidRPr="00F54844">
        <w:rPr>
          <w:rStyle w:val="Strong"/>
          <w:rFonts w:ascii="Times New Roman" w:hAnsi="Times New Roman" w:cs="Times New Roman"/>
          <w:color w:val="000000"/>
          <w:sz w:val="22"/>
          <w:szCs w:val="22"/>
        </w:rPr>
        <w:t xml:space="preserve"> Antifungal Susceptibility Profile of the Patient’s</w:t>
      </w:r>
      <w:r w:rsidRPr="00F54844">
        <w:rPr>
          <w:rStyle w:val="apple-converted-space"/>
          <w:rFonts w:ascii="Times New Roman" w:hAnsi="Times New Roman" w:cs="Times New Roman"/>
          <w:b/>
          <w:bCs/>
          <w:color w:val="000000"/>
          <w:sz w:val="22"/>
          <w:szCs w:val="22"/>
        </w:rPr>
        <w:t> </w:t>
      </w:r>
      <w:r w:rsidRPr="00F54844">
        <w:rPr>
          <w:rStyle w:val="Emphasis"/>
          <w:rFonts w:ascii="Times New Roman" w:hAnsi="Times New Roman" w:cs="Times New Roman"/>
          <w:b/>
          <w:bCs/>
          <w:color w:val="000000"/>
          <w:sz w:val="22"/>
          <w:szCs w:val="22"/>
        </w:rPr>
        <w:t>Blastomyces</w:t>
      </w:r>
      <w:r w:rsidRPr="00F54844">
        <w:rPr>
          <w:rStyle w:val="apple-converted-space"/>
          <w:rFonts w:ascii="Times New Roman" w:hAnsi="Times New Roman" w:cs="Times New Roman"/>
          <w:b/>
          <w:bCs/>
          <w:color w:val="000000"/>
          <w:sz w:val="22"/>
          <w:szCs w:val="22"/>
        </w:rPr>
        <w:t> </w:t>
      </w:r>
      <w:r w:rsidRPr="00F54844">
        <w:rPr>
          <w:rStyle w:val="Strong"/>
          <w:rFonts w:ascii="Times New Roman" w:hAnsi="Times New Roman" w:cs="Times New Roman"/>
          <w:color w:val="000000"/>
          <w:sz w:val="22"/>
          <w:szCs w:val="22"/>
        </w:rPr>
        <w:t xml:space="preserve">Isolate Compared </w:t>
      </w:r>
      <w:proofErr w:type="gramStart"/>
      <w:r w:rsidRPr="00F54844">
        <w:rPr>
          <w:rStyle w:val="Strong"/>
          <w:rFonts w:ascii="Times New Roman" w:hAnsi="Times New Roman" w:cs="Times New Roman"/>
          <w:color w:val="000000"/>
          <w:sz w:val="22"/>
          <w:szCs w:val="22"/>
        </w:rPr>
        <w:t>With</w:t>
      </w:r>
      <w:proofErr w:type="gramEnd"/>
      <w:r w:rsidRPr="00F54844">
        <w:rPr>
          <w:rStyle w:val="Strong"/>
          <w:rFonts w:ascii="Times New Roman" w:hAnsi="Times New Roman" w:cs="Times New Roman"/>
          <w:color w:val="000000"/>
          <w:sz w:val="22"/>
          <w:szCs w:val="22"/>
        </w:rPr>
        <w:t xml:space="preserve"> Published MIC Ranges. </w:t>
      </w:r>
      <w:r w:rsidRPr="00F54844">
        <w:rPr>
          <w:rFonts w:ascii="Times New Roman" w:hAnsi="Times New Roman" w:cs="Times New Roman"/>
          <w:color w:val="000000"/>
          <w:sz w:val="22"/>
          <w:szCs w:val="22"/>
        </w:rPr>
        <w:t xml:space="preserve">The table summarizes minimum inhibitory concentrations (MICs) obtained from the patient’s isolate and compares them with published yeast-phase MIC ranges </w:t>
      </w:r>
      <w:r w:rsidR="006F0C66" w:rsidRPr="00F54844">
        <w:rPr>
          <w:rFonts w:ascii="Times New Roman" w:hAnsi="Times New Roman" w:cs="Times New Roman"/>
          <w:color w:val="000000"/>
          <w:sz w:val="22"/>
          <w:szCs w:val="22"/>
        </w:rPr>
        <w:t>and mold</w:t>
      </w:r>
      <w:r w:rsidRPr="00F54844">
        <w:rPr>
          <w:rFonts w:ascii="Times New Roman" w:hAnsi="Times New Roman" w:cs="Times New Roman"/>
          <w:color w:val="000000"/>
          <w:sz w:val="22"/>
          <w:szCs w:val="22"/>
        </w:rPr>
        <w:t xml:space="preserve">-phase ranges </w:t>
      </w:r>
    </w:p>
    <w:p w14:paraId="0521E2F5" w14:textId="77777777" w:rsidR="00F17F2C" w:rsidRPr="00F54844" w:rsidRDefault="00F17F2C" w:rsidP="00091C4E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color w:val="000000"/>
          <w:sz w:val="22"/>
          <w:szCs w:val="22"/>
        </w:rPr>
      </w:pPr>
    </w:p>
    <w:p w14:paraId="4F32C4D2" w14:textId="77777777" w:rsidR="00F17F2C" w:rsidRPr="00F54844" w:rsidRDefault="00F17F2C" w:rsidP="00F17F2C">
      <w:pPr>
        <w:rPr>
          <w:rFonts w:ascii="Times New Roman" w:hAnsi="Times New Roman" w:cs="Times New Roman"/>
          <w:sz w:val="22"/>
          <w:szCs w:val="22"/>
        </w:rPr>
      </w:pPr>
    </w:p>
    <w:p w14:paraId="3643F937" w14:textId="77777777" w:rsidR="00F54844" w:rsidRPr="00F54844" w:rsidRDefault="00F54844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F54844">
        <w:rPr>
          <w:rFonts w:ascii="Times New Roman" w:hAnsi="Times New Roman" w:cs="Times New Roman"/>
          <w:b/>
          <w:bCs/>
          <w:color w:val="000000"/>
          <w:sz w:val="22"/>
          <w:szCs w:val="22"/>
        </w:rPr>
        <w:br w:type="page"/>
      </w:r>
    </w:p>
    <w:p w14:paraId="42880D28" w14:textId="3661BCEA" w:rsidR="00BA5E75" w:rsidRPr="00F54844" w:rsidRDefault="00F54844" w:rsidP="00F54844">
      <w:pPr>
        <w:pStyle w:val="NormalWeb"/>
        <w:spacing w:line="480" w:lineRule="auto"/>
        <w:rPr>
          <w:b/>
          <w:bCs/>
          <w:color w:val="000000"/>
          <w:sz w:val="22"/>
          <w:szCs w:val="22"/>
        </w:rPr>
      </w:pPr>
      <w:r w:rsidRPr="00F54844">
        <w:rPr>
          <w:b/>
          <w:bCs/>
          <w:color w:val="000000"/>
          <w:sz w:val="22"/>
          <w:szCs w:val="22"/>
        </w:rPr>
        <w:lastRenderedPageBreak/>
        <w:t>Reference</w:t>
      </w:r>
      <w:r>
        <w:rPr>
          <w:b/>
          <w:bCs/>
          <w:color w:val="000000"/>
          <w:sz w:val="22"/>
          <w:szCs w:val="22"/>
        </w:rPr>
        <w:t>s</w:t>
      </w:r>
    </w:p>
    <w:p w14:paraId="1DBF6313" w14:textId="77777777" w:rsidR="00BA5E75" w:rsidRPr="00F54844" w:rsidRDefault="00BA5E75">
      <w:pPr>
        <w:rPr>
          <w:rFonts w:ascii="Times New Roman" w:hAnsi="Times New Roman" w:cs="Times New Roman"/>
          <w:sz w:val="22"/>
          <w:szCs w:val="22"/>
        </w:rPr>
      </w:pPr>
    </w:p>
    <w:p w14:paraId="0903C34B" w14:textId="77777777" w:rsidR="00B1025B" w:rsidRPr="00F54844" w:rsidRDefault="00BA5E75" w:rsidP="00B1025B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F54844">
        <w:rPr>
          <w:rFonts w:ascii="Times New Roman" w:hAnsi="Times New Roman" w:cs="Times New Roman"/>
          <w:sz w:val="22"/>
          <w:szCs w:val="22"/>
        </w:rPr>
        <w:fldChar w:fldCharType="begin"/>
      </w:r>
      <w:r w:rsidRPr="00F54844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F54844">
        <w:rPr>
          <w:rFonts w:ascii="Times New Roman" w:hAnsi="Times New Roman" w:cs="Times New Roman"/>
          <w:sz w:val="22"/>
          <w:szCs w:val="22"/>
        </w:rPr>
        <w:fldChar w:fldCharType="separate"/>
      </w:r>
      <w:r w:rsidR="00B1025B" w:rsidRPr="00F54844">
        <w:rPr>
          <w:rFonts w:ascii="Times New Roman" w:hAnsi="Times New Roman" w:cs="Times New Roman"/>
          <w:noProof/>
          <w:sz w:val="22"/>
          <w:szCs w:val="22"/>
        </w:rPr>
        <w:t>1.</w:t>
      </w:r>
      <w:r w:rsidR="00B1025B" w:rsidRPr="00F54844">
        <w:rPr>
          <w:rFonts w:ascii="Times New Roman" w:hAnsi="Times New Roman" w:cs="Times New Roman"/>
          <w:noProof/>
          <w:sz w:val="22"/>
          <w:szCs w:val="22"/>
        </w:rPr>
        <w:tab/>
        <w:t xml:space="preserve">Dukik K, Al-Hatmi AM, Curfs-Breuker I, Faro D, De Hoog S, Meis JF. Antifungal susceptibility of emerging dimorphic pathogens in the family Ajellomycetaceae. </w:t>
      </w:r>
      <w:r w:rsidR="00B1025B" w:rsidRPr="00F54844">
        <w:rPr>
          <w:rFonts w:ascii="Times New Roman" w:hAnsi="Times New Roman" w:cs="Times New Roman"/>
          <w:i/>
          <w:noProof/>
          <w:sz w:val="22"/>
          <w:szCs w:val="22"/>
        </w:rPr>
        <w:t xml:space="preserve">Antimicrobial agents and chemotherapy. </w:t>
      </w:r>
      <w:r w:rsidR="00B1025B" w:rsidRPr="00F54844">
        <w:rPr>
          <w:rFonts w:ascii="Times New Roman" w:hAnsi="Times New Roman" w:cs="Times New Roman"/>
          <w:noProof/>
          <w:sz w:val="22"/>
          <w:szCs w:val="22"/>
        </w:rPr>
        <w:t>2018;62(1):10.1128/aac. 01886-01817.</w:t>
      </w:r>
    </w:p>
    <w:p w14:paraId="6F9C8CFE" w14:textId="77777777" w:rsidR="00B1025B" w:rsidRPr="00F54844" w:rsidRDefault="00B1025B" w:rsidP="00B1025B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F54844">
        <w:rPr>
          <w:rFonts w:ascii="Times New Roman" w:hAnsi="Times New Roman" w:cs="Times New Roman"/>
          <w:noProof/>
          <w:sz w:val="22"/>
          <w:szCs w:val="22"/>
        </w:rPr>
        <w:t>2.</w:t>
      </w:r>
      <w:r w:rsidRPr="00F54844">
        <w:rPr>
          <w:rFonts w:ascii="Times New Roman" w:hAnsi="Times New Roman" w:cs="Times New Roman"/>
          <w:noProof/>
          <w:sz w:val="22"/>
          <w:szCs w:val="22"/>
        </w:rPr>
        <w:tab/>
        <w:t xml:space="preserve">Lewis JS, Wiederhold NP, Hakki M, Thompson III GR. New perspectives on antimicrobial agents: isavuconazole. </w:t>
      </w:r>
      <w:r w:rsidRPr="00F54844">
        <w:rPr>
          <w:rFonts w:ascii="Times New Roman" w:hAnsi="Times New Roman" w:cs="Times New Roman"/>
          <w:i/>
          <w:noProof/>
          <w:sz w:val="22"/>
          <w:szCs w:val="22"/>
        </w:rPr>
        <w:t xml:space="preserve">Antimicrobial agents and chemotherapy. </w:t>
      </w:r>
      <w:r w:rsidRPr="00F54844">
        <w:rPr>
          <w:rFonts w:ascii="Times New Roman" w:hAnsi="Times New Roman" w:cs="Times New Roman"/>
          <w:noProof/>
          <w:sz w:val="22"/>
          <w:szCs w:val="22"/>
        </w:rPr>
        <w:t>2022;66(9):e00177-00122.</w:t>
      </w:r>
    </w:p>
    <w:p w14:paraId="4969736C" w14:textId="77777777" w:rsidR="00B1025B" w:rsidRPr="00F54844" w:rsidRDefault="00B1025B" w:rsidP="00B1025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F54844">
        <w:rPr>
          <w:rFonts w:ascii="Times New Roman" w:hAnsi="Times New Roman" w:cs="Times New Roman"/>
          <w:noProof/>
          <w:sz w:val="22"/>
          <w:szCs w:val="22"/>
        </w:rPr>
        <w:t>3.</w:t>
      </w:r>
      <w:r w:rsidRPr="00F54844">
        <w:rPr>
          <w:rFonts w:ascii="Times New Roman" w:hAnsi="Times New Roman" w:cs="Times New Roman"/>
          <w:noProof/>
          <w:sz w:val="22"/>
          <w:szCs w:val="22"/>
        </w:rPr>
        <w:tab/>
        <w:t xml:space="preserve">Goughenour KD, Rappleye CA. Antifungal therapeutics for dimorphic fungal pathogens. </w:t>
      </w:r>
      <w:r w:rsidRPr="00F54844">
        <w:rPr>
          <w:rFonts w:ascii="Times New Roman" w:hAnsi="Times New Roman" w:cs="Times New Roman"/>
          <w:i/>
          <w:noProof/>
          <w:sz w:val="22"/>
          <w:szCs w:val="22"/>
        </w:rPr>
        <w:t xml:space="preserve">Virulence. </w:t>
      </w:r>
      <w:r w:rsidRPr="00F54844">
        <w:rPr>
          <w:rFonts w:ascii="Times New Roman" w:hAnsi="Times New Roman" w:cs="Times New Roman"/>
          <w:noProof/>
          <w:sz w:val="22"/>
          <w:szCs w:val="22"/>
        </w:rPr>
        <w:t>2017;8(2):211-221.</w:t>
      </w:r>
    </w:p>
    <w:p w14:paraId="0C3E0AF9" w14:textId="38CDC774" w:rsidR="00E409C3" w:rsidRDefault="00BA5E75">
      <w:r w:rsidRPr="00F54844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E4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en Forum Infect Diseas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pf0zpp2tvdge9t9ox2wdnrzxxpzvswpva&quot;&gt;My EndNote Library&lt;record-ids&gt;&lt;item&gt;2654&lt;/item&gt;&lt;item&gt;2655&lt;/item&gt;&lt;item&gt;2657&lt;/item&gt;&lt;/record-ids&gt;&lt;/item&gt;&lt;/Libraries&gt;"/>
  </w:docVars>
  <w:rsids>
    <w:rsidRoot w:val="00091C4E"/>
    <w:rsid w:val="00026892"/>
    <w:rsid w:val="0004494C"/>
    <w:rsid w:val="000453B2"/>
    <w:rsid w:val="00062FB1"/>
    <w:rsid w:val="00091C4E"/>
    <w:rsid w:val="000A3709"/>
    <w:rsid w:val="000A7C8A"/>
    <w:rsid w:val="000C002D"/>
    <w:rsid w:val="000E0C55"/>
    <w:rsid w:val="000F50B5"/>
    <w:rsid w:val="00122BB3"/>
    <w:rsid w:val="001450CE"/>
    <w:rsid w:val="0015554B"/>
    <w:rsid w:val="001702C6"/>
    <w:rsid w:val="001B1C33"/>
    <w:rsid w:val="001B4F30"/>
    <w:rsid w:val="001E55CB"/>
    <w:rsid w:val="0023149C"/>
    <w:rsid w:val="00244A46"/>
    <w:rsid w:val="0025754C"/>
    <w:rsid w:val="00266D6E"/>
    <w:rsid w:val="00282F94"/>
    <w:rsid w:val="002912CE"/>
    <w:rsid w:val="002B7879"/>
    <w:rsid w:val="002F2887"/>
    <w:rsid w:val="00315525"/>
    <w:rsid w:val="0032326C"/>
    <w:rsid w:val="0036732E"/>
    <w:rsid w:val="003D2145"/>
    <w:rsid w:val="003F0EC8"/>
    <w:rsid w:val="003F5A53"/>
    <w:rsid w:val="003F5EBC"/>
    <w:rsid w:val="00407649"/>
    <w:rsid w:val="004127E6"/>
    <w:rsid w:val="00457550"/>
    <w:rsid w:val="00466341"/>
    <w:rsid w:val="0049555B"/>
    <w:rsid w:val="004B1718"/>
    <w:rsid w:val="004C1FB8"/>
    <w:rsid w:val="004D0DF5"/>
    <w:rsid w:val="004D5880"/>
    <w:rsid w:val="004F6E72"/>
    <w:rsid w:val="005007EF"/>
    <w:rsid w:val="00506E33"/>
    <w:rsid w:val="00525D15"/>
    <w:rsid w:val="005327C1"/>
    <w:rsid w:val="00544B13"/>
    <w:rsid w:val="00563C2B"/>
    <w:rsid w:val="005726ED"/>
    <w:rsid w:val="0057297C"/>
    <w:rsid w:val="005C30F2"/>
    <w:rsid w:val="005D05DC"/>
    <w:rsid w:val="005E4E4C"/>
    <w:rsid w:val="005F79DA"/>
    <w:rsid w:val="00604D83"/>
    <w:rsid w:val="00615C0E"/>
    <w:rsid w:val="00625DEA"/>
    <w:rsid w:val="006308CB"/>
    <w:rsid w:val="00666617"/>
    <w:rsid w:val="006B378D"/>
    <w:rsid w:val="006B46A0"/>
    <w:rsid w:val="006F0C66"/>
    <w:rsid w:val="006F12EB"/>
    <w:rsid w:val="006F698B"/>
    <w:rsid w:val="00712F7A"/>
    <w:rsid w:val="0071726C"/>
    <w:rsid w:val="00732268"/>
    <w:rsid w:val="00796A56"/>
    <w:rsid w:val="00796A62"/>
    <w:rsid w:val="007E2544"/>
    <w:rsid w:val="007E2939"/>
    <w:rsid w:val="007F03EE"/>
    <w:rsid w:val="00830B0A"/>
    <w:rsid w:val="008403E6"/>
    <w:rsid w:val="0085514F"/>
    <w:rsid w:val="008C436E"/>
    <w:rsid w:val="008F1557"/>
    <w:rsid w:val="008F6C30"/>
    <w:rsid w:val="00924ED0"/>
    <w:rsid w:val="00954EBF"/>
    <w:rsid w:val="009616F4"/>
    <w:rsid w:val="009666F6"/>
    <w:rsid w:val="009C0B94"/>
    <w:rsid w:val="009C336E"/>
    <w:rsid w:val="009D04BB"/>
    <w:rsid w:val="009D23D4"/>
    <w:rsid w:val="009E3F98"/>
    <w:rsid w:val="009E7A40"/>
    <w:rsid w:val="00A028C7"/>
    <w:rsid w:val="00A17211"/>
    <w:rsid w:val="00A343E8"/>
    <w:rsid w:val="00A40CBC"/>
    <w:rsid w:val="00A7484E"/>
    <w:rsid w:val="00A853A2"/>
    <w:rsid w:val="00AA1D2D"/>
    <w:rsid w:val="00AA74CB"/>
    <w:rsid w:val="00AC08CA"/>
    <w:rsid w:val="00AE008F"/>
    <w:rsid w:val="00B00200"/>
    <w:rsid w:val="00B1025B"/>
    <w:rsid w:val="00B14029"/>
    <w:rsid w:val="00B26666"/>
    <w:rsid w:val="00B27650"/>
    <w:rsid w:val="00B27CB2"/>
    <w:rsid w:val="00B40960"/>
    <w:rsid w:val="00B4744F"/>
    <w:rsid w:val="00B66F5F"/>
    <w:rsid w:val="00BA255F"/>
    <w:rsid w:val="00BA5E75"/>
    <w:rsid w:val="00BB31B5"/>
    <w:rsid w:val="00BD5C8F"/>
    <w:rsid w:val="00C000D2"/>
    <w:rsid w:val="00C01A77"/>
    <w:rsid w:val="00C13411"/>
    <w:rsid w:val="00C14C3E"/>
    <w:rsid w:val="00C27DF0"/>
    <w:rsid w:val="00C334F7"/>
    <w:rsid w:val="00C53811"/>
    <w:rsid w:val="00C65AE8"/>
    <w:rsid w:val="00C938CF"/>
    <w:rsid w:val="00C977A0"/>
    <w:rsid w:val="00CB1714"/>
    <w:rsid w:val="00CD6263"/>
    <w:rsid w:val="00D16B9A"/>
    <w:rsid w:val="00D423F7"/>
    <w:rsid w:val="00D50A35"/>
    <w:rsid w:val="00D53EDF"/>
    <w:rsid w:val="00D847CF"/>
    <w:rsid w:val="00D973B7"/>
    <w:rsid w:val="00DA3757"/>
    <w:rsid w:val="00DA3882"/>
    <w:rsid w:val="00DB2ACC"/>
    <w:rsid w:val="00DB752F"/>
    <w:rsid w:val="00DD0FB6"/>
    <w:rsid w:val="00DD1869"/>
    <w:rsid w:val="00DF05BD"/>
    <w:rsid w:val="00DF117A"/>
    <w:rsid w:val="00DF154E"/>
    <w:rsid w:val="00DF41AF"/>
    <w:rsid w:val="00E15ED3"/>
    <w:rsid w:val="00E1726F"/>
    <w:rsid w:val="00E409C3"/>
    <w:rsid w:val="00E523E7"/>
    <w:rsid w:val="00E72285"/>
    <w:rsid w:val="00E95D37"/>
    <w:rsid w:val="00EE11E8"/>
    <w:rsid w:val="00F077F7"/>
    <w:rsid w:val="00F1354E"/>
    <w:rsid w:val="00F1649D"/>
    <w:rsid w:val="00F17F2C"/>
    <w:rsid w:val="00F243F0"/>
    <w:rsid w:val="00F54844"/>
    <w:rsid w:val="00F5542E"/>
    <w:rsid w:val="00F56654"/>
    <w:rsid w:val="00F61C6A"/>
    <w:rsid w:val="00F65888"/>
    <w:rsid w:val="00F9090C"/>
    <w:rsid w:val="00F91405"/>
    <w:rsid w:val="00FB5D0B"/>
    <w:rsid w:val="00FE34AF"/>
    <w:rsid w:val="00FE7092"/>
    <w:rsid w:val="00FF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16A02"/>
  <w15:chartTrackingRefBased/>
  <w15:docId w15:val="{7A9D87DF-7889-BA4E-9B3F-A7F52E084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C4E"/>
  </w:style>
  <w:style w:type="paragraph" w:styleId="Heading1">
    <w:name w:val="heading 1"/>
    <w:basedOn w:val="Normal"/>
    <w:next w:val="Normal"/>
    <w:link w:val="Heading1Char"/>
    <w:uiPriority w:val="9"/>
    <w:qFormat/>
    <w:rsid w:val="00091C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C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C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C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C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C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C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C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C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C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C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91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091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91C4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A5E75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E75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A5E75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A5E75"/>
    <w:rPr>
      <w:rFonts w:ascii="Aptos" w:hAnsi="Aptos"/>
    </w:rPr>
  </w:style>
  <w:style w:type="character" w:styleId="Strong">
    <w:name w:val="Strong"/>
    <w:basedOn w:val="DefaultParagraphFont"/>
    <w:uiPriority w:val="22"/>
    <w:qFormat/>
    <w:rsid w:val="00F54844"/>
    <w:rPr>
      <w:b/>
      <w:bCs/>
    </w:rPr>
  </w:style>
  <w:style w:type="character" w:customStyle="1" w:styleId="apple-converted-space">
    <w:name w:val="apple-converted-space"/>
    <w:basedOn w:val="DefaultParagraphFont"/>
    <w:rsid w:val="00F54844"/>
  </w:style>
  <w:style w:type="character" w:styleId="Emphasis">
    <w:name w:val="Emphasis"/>
    <w:basedOn w:val="DefaultParagraphFont"/>
    <w:uiPriority w:val="20"/>
    <w:qFormat/>
    <w:rsid w:val="00F548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66</Words>
  <Characters>2868</Characters>
  <Application>Microsoft Office Word</Application>
  <DocSecurity>0</DocSecurity>
  <Lines>191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ntongo, Paddy</dc:creator>
  <cp:keywords/>
  <dc:description/>
  <cp:lastModifiedBy>Ssentongo, Paddy</cp:lastModifiedBy>
  <cp:revision>10</cp:revision>
  <dcterms:created xsi:type="dcterms:W3CDTF">2025-10-26T03:47:00Z</dcterms:created>
  <dcterms:modified xsi:type="dcterms:W3CDTF">2025-12-20T16:01:00Z</dcterms:modified>
</cp:coreProperties>
</file>